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E9F1AB" w14:textId="370AEC62" w:rsidR="003957F3" w:rsidRPr="0085687C" w:rsidRDefault="0085687C" w:rsidP="0085687C">
      <w:pPr>
        <w:rPr>
          <w:rFonts w:cstheme="minorHAnsi"/>
          <w:sz w:val="24"/>
          <w:szCs w:val="24"/>
        </w:rPr>
      </w:pPr>
      <w:r w:rsidRPr="0085687C">
        <w:rPr>
          <w:rFonts w:cstheme="minorHAnsi"/>
          <w:b/>
          <w:sz w:val="32"/>
          <w:szCs w:val="32"/>
        </w:rPr>
        <w:t>Supplementary file A, Interview guide</w:t>
      </w:r>
      <w:r w:rsidR="007B080D" w:rsidRPr="0085687C">
        <w:rPr>
          <w:rFonts w:cstheme="minorHAnsi"/>
          <w:sz w:val="24"/>
          <w:szCs w:val="24"/>
        </w:rPr>
        <w:t xml:space="preserve"> </w:t>
      </w:r>
    </w:p>
    <w:p w14:paraId="37446170" w14:textId="77777777" w:rsidR="007B636C" w:rsidRDefault="007B636C" w:rsidP="009C17E6">
      <w:pPr>
        <w:rPr>
          <w:rFonts w:cstheme="minorHAnsi"/>
          <w:b/>
          <w:bCs/>
          <w:color w:val="000000"/>
          <w:sz w:val="24"/>
          <w:szCs w:val="24"/>
        </w:rPr>
      </w:pPr>
    </w:p>
    <w:p w14:paraId="09E9C161" w14:textId="2A75B53D" w:rsidR="00520CDD" w:rsidRDefault="0085687C" w:rsidP="009C17E6">
      <w:pPr>
        <w:rPr>
          <w:rFonts w:cstheme="minorHAnsi"/>
          <w:color w:val="000000"/>
          <w:sz w:val="24"/>
          <w:szCs w:val="24"/>
        </w:rPr>
      </w:pPr>
      <w:r w:rsidRPr="0085687C">
        <w:rPr>
          <w:rFonts w:cstheme="minorHAnsi"/>
          <w:color w:val="000000"/>
          <w:sz w:val="24"/>
          <w:szCs w:val="24"/>
        </w:rPr>
        <w:t>Describe your experiences of seeking help for mental health problems</w:t>
      </w:r>
      <w:r w:rsidR="00DF330C">
        <w:rPr>
          <w:rFonts w:cstheme="minorHAnsi"/>
          <w:color w:val="000000"/>
          <w:sz w:val="24"/>
          <w:szCs w:val="24"/>
        </w:rPr>
        <w:t>.</w:t>
      </w:r>
      <w:r w:rsidR="00520CDD">
        <w:rPr>
          <w:rFonts w:cstheme="minorHAnsi"/>
          <w:color w:val="000000"/>
          <w:sz w:val="24"/>
          <w:szCs w:val="24"/>
        </w:rPr>
        <w:t xml:space="preserve"> Elaborate on who you met, where </w:t>
      </w:r>
      <w:r w:rsidR="00B63200">
        <w:rPr>
          <w:rFonts w:cstheme="minorHAnsi"/>
          <w:color w:val="000000"/>
          <w:sz w:val="24"/>
          <w:szCs w:val="24"/>
        </w:rPr>
        <w:t xml:space="preserve">and when </w:t>
      </w:r>
      <w:r w:rsidR="00520CDD">
        <w:rPr>
          <w:rFonts w:cstheme="minorHAnsi"/>
          <w:color w:val="000000"/>
          <w:sz w:val="24"/>
          <w:szCs w:val="24"/>
        </w:rPr>
        <w:t>you sought help,</w:t>
      </w:r>
      <w:r w:rsidR="008F1E78">
        <w:rPr>
          <w:rFonts w:cstheme="minorHAnsi"/>
          <w:color w:val="000000"/>
          <w:sz w:val="24"/>
          <w:szCs w:val="24"/>
        </w:rPr>
        <w:t xml:space="preserve"> and</w:t>
      </w:r>
      <w:r w:rsidR="00520CDD">
        <w:rPr>
          <w:rFonts w:cstheme="minorHAnsi"/>
          <w:color w:val="000000"/>
          <w:sz w:val="24"/>
          <w:szCs w:val="24"/>
        </w:rPr>
        <w:t xml:space="preserve"> </w:t>
      </w:r>
      <w:r w:rsidR="00A25BE2">
        <w:rPr>
          <w:rFonts w:cstheme="minorHAnsi"/>
          <w:color w:val="000000"/>
          <w:sz w:val="24"/>
          <w:szCs w:val="24"/>
        </w:rPr>
        <w:t>how you perceived the support</w:t>
      </w:r>
      <w:r w:rsidR="00E35B19">
        <w:rPr>
          <w:rFonts w:cstheme="minorHAnsi"/>
          <w:color w:val="000000"/>
          <w:sz w:val="24"/>
          <w:szCs w:val="24"/>
        </w:rPr>
        <w:t xml:space="preserve"> </w:t>
      </w:r>
      <w:r w:rsidR="008F1E78">
        <w:rPr>
          <w:rFonts w:cstheme="minorHAnsi"/>
          <w:color w:val="000000"/>
          <w:sz w:val="24"/>
          <w:szCs w:val="24"/>
        </w:rPr>
        <w:t>and treatment.</w:t>
      </w:r>
    </w:p>
    <w:p w14:paraId="56842D03" w14:textId="1BEBCD10" w:rsidR="0006053E" w:rsidRPr="0085687C" w:rsidRDefault="0006053E" w:rsidP="009C17E6">
      <w:pPr>
        <w:rPr>
          <w:rFonts w:cstheme="minorHAnsi"/>
          <w:color w:val="000000"/>
          <w:sz w:val="24"/>
          <w:szCs w:val="24"/>
        </w:rPr>
      </w:pPr>
      <w:r>
        <w:rPr>
          <w:rFonts w:cstheme="minorHAnsi"/>
          <w:color w:val="000000"/>
          <w:sz w:val="24"/>
          <w:szCs w:val="24"/>
        </w:rPr>
        <w:t>Describe, according to your view,</w:t>
      </w:r>
      <w:r w:rsidR="0087389B">
        <w:rPr>
          <w:rFonts w:cstheme="minorHAnsi"/>
          <w:color w:val="000000"/>
          <w:sz w:val="24"/>
          <w:szCs w:val="24"/>
        </w:rPr>
        <w:t xml:space="preserve"> the structure of the healthcare organization</w:t>
      </w:r>
      <w:r w:rsidR="00625D41">
        <w:rPr>
          <w:rFonts w:cstheme="minorHAnsi"/>
          <w:color w:val="000000"/>
          <w:sz w:val="24"/>
          <w:szCs w:val="24"/>
        </w:rPr>
        <w:t xml:space="preserve"> and how it is matched to the needs of young adults with mental health problems. </w:t>
      </w:r>
    </w:p>
    <w:p w14:paraId="3E6AF6BD" w14:textId="77777777" w:rsidR="00BE6F66" w:rsidRPr="008F1E78" w:rsidRDefault="00BE6F66" w:rsidP="004168A8">
      <w:pPr>
        <w:spacing w:line="276" w:lineRule="auto"/>
        <w:rPr>
          <w:rFonts w:cstheme="minorHAnsi"/>
          <w:b/>
          <w:color w:val="000000"/>
          <w:sz w:val="24"/>
          <w:szCs w:val="24"/>
        </w:rPr>
      </w:pPr>
      <w:bookmarkStart w:id="0" w:name="_Hlk38553018"/>
    </w:p>
    <w:bookmarkEnd w:id="0"/>
    <w:p w14:paraId="3837CB74" w14:textId="77777777" w:rsidR="007B44E3" w:rsidRPr="00D2705E" w:rsidRDefault="007B44E3" w:rsidP="004168A8">
      <w:pPr>
        <w:spacing w:line="276" w:lineRule="auto"/>
        <w:rPr>
          <w:rFonts w:cstheme="minorHAnsi"/>
          <w:sz w:val="24"/>
          <w:szCs w:val="24"/>
        </w:rPr>
      </w:pPr>
    </w:p>
    <w:sectPr w:rsidR="007B44E3" w:rsidRPr="00D2705E">
      <w:head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F352E3" w14:textId="77777777" w:rsidR="00D07B40" w:rsidRDefault="00D07B40" w:rsidP="00543BB3">
      <w:pPr>
        <w:spacing w:after="0" w:line="240" w:lineRule="auto"/>
      </w:pPr>
      <w:r>
        <w:separator/>
      </w:r>
    </w:p>
  </w:endnote>
  <w:endnote w:type="continuationSeparator" w:id="0">
    <w:p w14:paraId="4FF88401" w14:textId="77777777" w:rsidR="00D07B40" w:rsidRDefault="00D07B40" w:rsidP="00543B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57F86C" w14:textId="77777777" w:rsidR="00D07B40" w:rsidRDefault="00D07B40" w:rsidP="00543BB3">
      <w:pPr>
        <w:spacing w:after="0" w:line="240" w:lineRule="auto"/>
      </w:pPr>
      <w:r>
        <w:separator/>
      </w:r>
    </w:p>
  </w:footnote>
  <w:footnote w:type="continuationSeparator" w:id="0">
    <w:p w14:paraId="79391451" w14:textId="77777777" w:rsidR="00D07B40" w:rsidRDefault="00D07B40" w:rsidP="00543B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713BE9" w14:textId="4D1F0E53" w:rsidR="00543BB3" w:rsidRDefault="009E4797" w:rsidP="00320886">
    <w:pPr>
      <w:pStyle w:val="Sidhuvud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B532B9"/>
    <w:multiLevelType w:val="hybridMultilevel"/>
    <w:tmpl w:val="E78ED3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2B5EF2"/>
    <w:multiLevelType w:val="hybridMultilevel"/>
    <w:tmpl w:val="683ACF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DF5BEA"/>
    <w:multiLevelType w:val="hybridMultilevel"/>
    <w:tmpl w:val="F634E6F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2BB4154"/>
    <w:multiLevelType w:val="hybridMultilevel"/>
    <w:tmpl w:val="E68083E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046255"/>
    <w:multiLevelType w:val="hybridMultilevel"/>
    <w:tmpl w:val="00AC34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620803"/>
    <w:multiLevelType w:val="hybridMultilevel"/>
    <w:tmpl w:val="1BDAD66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7D49C0"/>
    <w:multiLevelType w:val="hybridMultilevel"/>
    <w:tmpl w:val="652CCB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BC1481"/>
    <w:multiLevelType w:val="hybridMultilevel"/>
    <w:tmpl w:val="BC6E71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AA799F"/>
    <w:multiLevelType w:val="hybridMultilevel"/>
    <w:tmpl w:val="705E2F5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3960A2"/>
    <w:multiLevelType w:val="hybridMultilevel"/>
    <w:tmpl w:val="C302C3F8"/>
    <w:lvl w:ilvl="0" w:tplc="FFFFFFFF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2352CF"/>
    <w:multiLevelType w:val="hybridMultilevel"/>
    <w:tmpl w:val="00AC34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6F2666"/>
    <w:multiLevelType w:val="hybridMultilevel"/>
    <w:tmpl w:val="B77456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916EE1"/>
    <w:multiLevelType w:val="hybridMultilevel"/>
    <w:tmpl w:val="264A3E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AD7E85"/>
    <w:multiLevelType w:val="hybridMultilevel"/>
    <w:tmpl w:val="1F9612D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742C8C"/>
    <w:multiLevelType w:val="hybridMultilevel"/>
    <w:tmpl w:val="2C1ED93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A415EF"/>
    <w:multiLevelType w:val="hybridMultilevel"/>
    <w:tmpl w:val="592093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9D1E5A"/>
    <w:multiLevelType w:val="hybridMultilevel"/>
    <w:tmpl w:val="2CF28D42"/>
    <w:lvl w:ilvl="0" w:tplc="041D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7" w15:restartNumberingAfterBreak="0">
    <w:nsid w:val="6155530E"/>
    <w:multiLevelType w:val="hybridMultilevel"/>
    <w:tmpl w:val="F5A6AD9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57C0E46"/>
    <w:multiLevelType w:val="hybridMultilevel"/>
    <w:tmpl w:val="B77456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F206199"/>
    <w:multiLevelType w:val="hybridMultilevel"/>
    <w:tmpl w:val="CEECC3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4603313">
    <w:abstractNumId w:val="13"/>
  </w:num>
  <w:num w:numId="2" w16cid:durableId="1556888593">
    <w:abstractNumId w:val="16"/>
  </w:num>
  <w:num w:numId="3" w16cid:durableId="482043148">
    <w:abstractNumId w:val="14"/>
  </w:num>
  <w:num w:numId="4" w16cid:durableId="292754579">
    <w:abstractNumId w:val="8"/>
  </w:num>
  <w:num w:numId="5" w16cid:durableId="1405105608">
    <w:abstractNumId w:val="0"/>
  </w:num>
  <w:num w:numId="6" w16cid:durableId="1159688417">
    <w:abstractNumId w:val="5"/>
  </w:num>
  <w:num w:numId="7" w16cid:durableId="386343411">
    <w:abstractNumId w:val="10"/>
  </w:num>
  <w:num w:numId="8" w16cid:durableId="1709180298">
    <w:abstractNumId w:val="19"/>
  </w:num>
  <w:num w:numId="9" w16cid:durableId="597256887">
    <w:abstractNumId w:val="11"/>
  </w:num>
  <w:num w:numId="10" w16cid:durableId="258685526">
    <w:abstractNumId w:val="1"/>
  </w:num>
  <w:num w:numId="11" w16cid:durableId="503210595">
    <w:abstractNumId w:val="3"/>
  </w:num>
  <w:num w:numId="12" w16cid:durableId="1813671394">
    <w:abstractNumId w:val="2"/>
  </w:num>
  <w:num w:numId="13" w16cid:durableId="1462528227">
    <w:abstractNumId w:val="4"/>
  </w:num>
  <w:num w:numId="14" w16cid:durableId="23023041">
    <w:abstractNumId w:val="7"/>
  </w:num>
  <w:num w:numId="15" w16cid:durableId="1805390069">
    <w:abstractNumId w:val="12"/>
  </w:num>
  <w:num w:numId="16" w16cid:durableId="240409669">
    <w:abstractNumId w:val="15"/>
  </w:num>
  <w:num w:numId="17" w16cid:durableId="407584005">
    <w:abstractNumId w:val="6"/>
  </w:num>
  <w:num w:numId="18" w16cid:durableId="880753329">
    <w:abstractNumId w:val="18"/>
  </w:num>
  <w:num w:numId="19" w16cid:durableId="1882129941">
    <w:abstractNumId w:val="17"/>
  </w:num>
  <w:num w:numId="20" w16cid:durableId="174352604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2MTMyNrcwNbC0MLBU0lEKTi0uzszPAykwqQUAdWYIUCwAAAA="/>
  </w:docVars>
  <w:rsids>
    <w:rsidRoot w:val="00DA264C"/>
    <w:rsid w:val="00001791"/>
    <w:rsid w:val="00016674"/>
    <w:rsid w:val="00022D62"/>
    <w:rsid w:val="0002364A"/>
    <w:rsid w:val="00024FBB"/>
    <w:rsid w:val="00025565"/>
    <w:rsid w:val="00030159"/>
    <w:rsid w:val="0003049A"/>
    <w:rsid w:val="00033698"/>
    <w:rsid w:val="00037518"/>
    <w:rsid w:val="000442B7"/>
    <w:rsid w:val="00046CD6"/>
    <w:rsid w:val="0006053E"/>
    <w:rsid w:val="00072317"/>
    <w:rsid w:val="00090BDF"/>
    <w:rsid w:val="000952BF"/>
    <w:rsid w:val="000A6D42"/>
    <w:rsid w:val="000C46D2"/>
    <w:rsid w:val="000D4B04"/>
    <w:rsid w:val="000E6589"/>
    <w:rsid w:val="00103E74"/>
    <w:rsid w:val="0010486D"/>
    <w:rsid w:val="001332F4"/>
    <w:rsid w:val="0013696C"/>
    <w:rsid w:val="00150368"/>
    <w:rsid w:val="0016642C"/>
    <w:rsid w:val="00182146"/>
    <w:rsid w:val="001853EC"/>
    <w:rsid w:val="0018727F"/>
    <w:rsid w:val="001A7FB5"/>
    <w:rsid w:val="001B7965"/>
    <w:rsid w:val="001C56A6"/>
    <w:rsid w:val="001D1295"/>
    <w:rsid w:val="001E087E"/>
    <w:rsid w:val="001E1F77"/>
    <w:rsid w:val="001F1D10"/>
    <w:rsid w:val="00211B9C"/>
    <w:rsid w:val="00214E6B"/>
    <w:rsid w:val="00235B88"/>
    <w:rsid w:val="0026470A"/>
    <w:rsid w:val="002647B5"/>
    <w:rsid w:val="0027154D"/>
    <w:rsid w:val="002C3801"/>
    <w:rsid w:val="002C47CE"/>
    <w:rsid w:val="002C641F"/>
    <w:rsid w:val="002D0007"/>
    <w:rsid w:val="002D4F66"/>
    <w:rsid w:val="002F171E"/>
    <w:rsid w:val="003009FE"/>
    <w:rsid w:val="00316C6F"/>
    <w:rsid w:val="00320886"/>
    <w:rsid w:val="00334927"/>
    <w:rsid w:val="00374A78"/>
    <w:rsid w:val="003957F3"/>
    <w:rsid w:val="003973C4"/>
    <w:rsid w:val="003A2CB3"/>
    <w:rsid w:val="003E240D"/>
    <w:rsid w:val="003F5DD2"/>
    <w:rsid w:val="00400B95"/>
    <w:rsid w:val="00403B7C"/>
    <w:rsid w:val="00414A3E"/>
    <w:rsid w:val="004168A8"/>
    <w:rsid w:val="00417410"/>
    <w:rsid w:val="0043042D"/>
    <w:rsid w:val="004304C6"/>
    <w:rsid w:val="0043677A"/>
    <w:rsid w:val="00437FEC"/>
    <w:rsid w:val="00444253"/>
    <w:rsid w:val="00455691"/>
    <w:rsid w:val="00463DE7"/>
    <w:rsid w:val="004648EA"/>
    <w:rsid w:val="00466B01"/>
    <w:rsid w:val="00475A60"/>
    <w:rsid w:val="004873CD"/>
    <w:rsid w:val="004A3106"/>
    <w:rsid w:val="004A6F1A"/>
    <w:rsid w:val="004B0FA7"/>
    <w:rsid w:val="004D44E2"/>
    <w:rsid w:val="004D6E27"/>
    <w:rsid w:val="004F7CA6"/>
    <w:rsid w:val="00501DF1"/>
    <w:rsid w:val="00504866"/>
    <w:rsid w:val="00504903"/>
    <w:rsid w:val="005078C7"/>
    <w:rsid w:val="00513981"/>
    <w:rsid w:val="00520CDD"/>
    <w:rsid w:val="00543BB3"/>
    <w:rsid w:val="00551008"/>
    <w:rsid w:val="00563CF6"/>
    <w:rsid w:val="00573895"/>
    <w:rsid w:val="00583AAB"/>
    <w:rsid w:val="005A4DCB"/>
    <w:rsid w:val="005C0CB6"/>
    <w:rsid w:val="005C5EC0"/>
    <w:rsid w:val="005D4AC3"/>
    <w:rsid w:val="005D61F3"/>
    <w:rsid w:val="005E296B"/>
    <w:rsid w:val="005E2DC6"/>
    <w:rsid w:val="005E40A3"/>
    <w:rsid w:val="005F31B2"/>
    <w:rsid w:val="006102E8"/>
    <w:rsid w:val="00611859"/>
    <w:rsid w:val="00613357"/>
    <w:rsid w:val="00616D8D"/>
    <w:rsid w:val="00624FA0"/>
    <w:rsid w:val="00625D41"/>
    <w:rsid w:val="006421F8"/>
    <w:rsid w:val="00653919"/>
    <w:rsid w:val="006545B1"/>
    <w:rsid w:val="006771BF"/>
    <w:rsid w:val="00687FCF"/>
    <w:rsid w:val="006935FD"/>
    <w:rsid w:val="006A295E"/>
    <w:rsid w:val="006C2A38"/>
    <w:rsid w:val="006D4826"/>
    <w:rsid w:val="006D557D"/>
    <w:rsid w:val="006D6BA9"/>
    <w:rsid w:val="006F0BA5"/>
    <w:rsid w:val="00714867"/>
    <w:rsid w:val="0071624C"/>
    <w:rsid w:val="007B080D"/>
    <w:rsid w:val="007B44E3"/>
    <w:rsid w:val="007B636C"/>
    <w:rsid w:val="007D111D"/>
    <w:rsid w:val="007E4868"/>
    <w:rsid w:val="007F5C43"/>
    <w:rsid w:val="00817CB2"/>
    <w:rsid w:val="008238D1"/>
    <w:rsid w:val="0082567E"/>
    <w:rsid w:val="008455F8"/>
    <w:rsid w:val="00847229"/>
    <w:rsid w:val="008529AC"/>
    <w:rsid w:val="00855333"/>
    <w:rsid w:val="0085687C"/>
    <w:rsid w:val="008620B7"/>
    <w:rsid w:val="00866FDB"/>
    <w:rsid w:val="0087389B"/>
    <w:rsid w:val="00890093"/>
    <w:rsid w:val="00890BC2"/>
    <w:rsid w:val="00891929"/>
    <w:rsid w:val="00894CB9"/>
    <w:rsid w:val="00895D74"/>
    <w:rsid w:val="008A4A6C"/>
    <w:rsid w:val="008B173D"/>
    <w:rsid w:val="008B5F9A"/>
    <w:rsid w:val="008D6F18"/>
    <w:rsid w:val="008E1C00"/>
    <w:rsid w:val="008E5295"/>
    <w:rsid w:val="008E6414"/>
    <w:rsid w:val="008F1E78"/>
    <w:rsid w:val="00904B79"/>
    <w:rsid w:val="009526C7"/>
    <w:rsid w:val="00956AD2"/>
    <w:rsid w:val="00966DAC"/>
    <w:rsid w:val="00971BFA"/>
    <w:rsid w:val="00992B96"/>
    <w:rsid w:val="0099302F"/>
    <w:rsid w:val="009A146B"/>
    <w:rsid w:val="009B1BF6"/>
    <w:rsid w:val="009B2AEB"/>
    <w:rsid w:val="009C17E6"/>
    <w:rsid w:val="009C3897"/>
    <w:rsid w:val="009C7A01"/>
    <w:rsid w:val="009E0172"/>
    <w:rsid w:val="009E0447"/>
    <w:rsid w:val="009E3766"/>
    <w:rsid w:val="009E4261"/>
    <w:rsid w:val="009E4797"/>
    <w:rsid w:val="009E50C4"/>
    <w:rsid w:val="009E60AC"/>
    <w:rsid w:val="009F3727"/>
    <w:rsid w:val="009F5299"/>
    <w:rsid w:val="009F5A19"/>
    <w:rsid w:val="00A249C9"/>
    <w:rsid w:val="00A25BE2"/>
    <w:rsid w:val="00A622E4"/>
    <w:rsid w:val="00A676AD"/>
    <w:rsid w:val="00AA094E"/>
    <w:rsid w:val="00AB6C9D"/>
    <w:rsid w:val="00AC6081"/>
    <w:rsid w:val="00AD4C71"/>
    <w:rsid w:val="00AE4523"/>
    <w:rsid w:val="00AF1BE7"/>
    <w:rsid w:val="00AF2DA0"/>
    <w:rsid w:val="00B21B05"/>
    <w:rsid w:val="00B26979"/>
    <w:rsid w:val="00B50519"/>
    <w:rsid w:val="00B63200"/>
    <w:rsid w:val="00B90DB2"/>
    <w:rsid w:val="00B97032"/>
    <w:rsid w:val="00BB19DE"/>
    <w:rsid w:val="00BC08C3"/>
    <w:rsid w:val="00BC4962"/>
    <w:rsid w:val="00BD3B54"/>
    <w:rsid w:val="00BD5840"/>
    <w:rsid w:val="00BE6F66"/>
    <w:rsid w:val="00BF3B53"/>
    <w:rsid w:val="00C217B9"/>
    <w:rsid w:val="00C26273"/>
    <w:rsid w:val="00C33E0E"/>
    <w:rsid w:val="00C35630"/>
    <w:rsid w:val="00C41AB0"/>
    <w:rsid w:val="00C5773D"/>
    <w:rsid w:val="00C57AFF"/>
    <w:rsid w:val="00C65AB0"/>
    <w:rsid w:val="00C8588D"/>
    <w:rsid w:val="00C9707E"/>
    <w:rsid w:val="00CA5DDE"/>
    <w:rsid w:val="00CB3733"/>
    <w:rsid w:val="00CB3EDA"/>
    <w:rsid w:val="00CB4EB0"/>
    <w:rsid w:val="00CB617B"/>
    <w:rsid w:val="00CF4AF9"/>
    <w:rsid w:val="00D07A71"/>
    <w:rsid w:val="00D07B40"/>
    <w:rsid w:val="00D2705E"/>
    <w:rsid w:val="00D344E7"/>
    <w:rsid w:val="00D5082E"/>
    <w:rsid w:val="00D51A4E"/>
    <w:rsid w:val="00D873BF"/>
    <w:rsid w:val="00D9095F"/>
    <w:rsid w:val="00DA264C"/>
    <w:rsid w:val="00DF2F98"/>
    <w:rsid w:val="00DF330C"/>
    <w:rsid w:val="00E13473"/>
    <w:rsid w:val="00E15C7E"/>
    <w:rsid w:val="00E17FEA"/>
    <w:rsid w:val="00E35B19"/>
    <w:rsid w:val="00E37B3A"/>
    <w:rsid w:val="00E424E2"/>
    <w:rsid w:val="00E61CAB"/>
    <w:rsid w:val="00E666D0"/>
    <w:rsid w:val="00E7529D"/>
    <w:rsid w:val="00E90E65"/>
    <w:rsid w:val="00EA0894"/>
    <w:rsid w:val="00EA45BC"/>
    <w:rsid w:val="00EB501D"/>
    <w:rsid w:val="00EB5F6D"/>
    <w:rsid w:val="00EE166D"/>
    <w:rsid w:val="00F0060F"/>
    <w:rsid w:val="00F0264E"/>
    <w:rsid w:val="00F046C0"/>
    <w:rsid w:val="00F11811"/>
    <w:rsid w:val="00F5201E"/>
    <w:rsid w:val="00F62B24"/>
    <w:rsid w:val="00F751E1"/>
    <w:rsid w:val="00F935C1"/>
    <w:rsid w:val="00F94193"/>
    <w:rsid w:val="00F9480D"/>
    <w:rsid w:val="00FD09AD"/>
    <w:rsid w:val="00FD1034"/>
    <w:rsid w:val="00FD31C4"/>
    <w:rsid w:val="00FF57A2"/>
    <w:rsid w:val="00FF5873"/>
    <w:rsid w:val="04AD009D"/>
    <w:rsid w:val="0AD74B32"/>
    <w:rsid w:val="182564CB"/>
    <w:rsid w:val="6B157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D1962F"/>
  <w15:docId w15:val="{FF5CE1DF-43E1-4D56-A576-414F280A1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16642C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F046C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F046C0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F046C0"/>
    <w:rPr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046C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046C0"/>
    <w:rPr>
      <w:b/>
      <w:bCs/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046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046C0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BD3B54"/>
    <w:pPr>
      <w:spacing w:after="0" w:line="240" w:lineRule="auto"/>
    </w:pPr>
    <w:rPr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543B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43BB3"/>
    <w:rPr>
      <w:lang w:val="en-US"/>
    </w:rPr>
  </w:style>
  <w:style w:type="paragraph" w:styleId="Sidfot">
    <w:name w:val="footer"/>
    <w:basedOn w:val="Normal"/>
    <w:link w:val="SidfotChar"/>
    <w:uiPriority w:val="99"/>
    <w:unhideWhenUsed/>
    <w:rsid w:val="00543B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43BB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87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B3152475697842BA52AD0AA2C38BF9" ma:contentTypeVersion="10" ma:contentTypeDescription="Create a new document." ma:contentTypeScope="" ma:versionID="c1e80fd8b3a4b56ea41e77f0357ec635">
  <xsd:schema xmlns:xsd="http://www.w3.org/2001/XMLSchema" xmlns:xs="http://www.w3.org/2001/XMLSchema" xmlns:p="http://schemas.microsoft.com/office/2006/metadata/properties" xmlns:ns3="bdf9a0c2-4427-4ad9-969b-53b7b5d565cb" targetNamespace="http://schemas.microsoft.com/office/2006/metadata/properties" ma:root="true" ma:fieldsID="c020ca69e4e254007e12285bdf633b99" ns3:_="">
    <xsd:import namespace="bdf9a0c2-4427-4ad9-969b-53b7b5d565c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f9a0c2-4427-4ad9-969b-53b7b5d565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7B2D6A-60FD-40AE-A19A-862F65DE84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f9a0c2-4427-4ad9-969b-53b7b5d565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D326EA5-E440-4587-ABC0-618A81BA593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F793324-0C87-42BC-856D-DA872802BFE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0</Words>
  <Characters>319</Characters>
  <Application>Microsoft Office Word</Application>
  <DocSecurity>0</DocSecurity>
  <Lines>2</Lines>
  <Paragraphs>1</Paragraphs>
  <ScaleCrop>false</ScaleCrop>
  <Company>Lunds universitet</Company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 Petersson</dc:creator>
  <cp:lastModifiedBy>Katrin Häggström Westberg</cp:lastModifiedBy>
  <cp:revision>18</cp:revision>
  <cp:lastPrinted>2020-08-24T08:02:00Z</cp:lastPrinted>
  <dcterms:created xsi:type="dcterms:W3CDTF">2024-10-21T06:57:00Z</dcterms:created>
  <dcterms:modified xsi:type="dcterms:W3CDTF">2024-10-21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B3152475697842BA52AD0AA2C38BF9</vt:lpwstr>
  </property>
  <property fmtid="{D5CDD505-2E9C-101B-9397-08002B2CF9AE}" pid="3" name="GrammarlyDocumentId">
    <vt:lpwstr>33891c10a44578fa60bc542dda63fce751aad01a4e5dc566177cc85c6a5187e0</vt:lpwstr>
  </property>
</Properties>
</file>